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95CC4" w14:textId="77777777" w:rsidR="00674A7E" w:rsidRPr="007E7BA3" w:rsidRDefault="00674A7E" w:rsidP="00674A7E">
      <w:pPr>
        <w:spacing w:line="240" w:lineRule="auto"/>
        <w:ind w:left="-993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0" w:name="_Hlk97903769"/>
      <w:r>
        <w:rPr>
          <w:rFonts w:ascii="Times New Roman" w:eastAsia="Times New Roman" w:hAnsi="Times New Roman" w:cs="Times New Roman"/>
          <w:sz w:val="24"/>
          <w:szCs w:val="24"/>
        </w:rPr>
        <w:t>Number of effects by type and region</w:t>
      </w:r>
      <w:bookmarkEnd w:id="0"/>
    </w:p>
    <w:tbl>
      <w:tblPr>
        <w:tblW w:w="7284" w:type="dxa"/>
        <w:tblInd w:w="-955" w:type="dxa"/>
        <w:tblLayout w:type="fixed"/>
        <w:tblLook w:val="0400" w:firstRow="0" w:lastRow="0" w:firstColumn="0" w:lastColumn="0" w:noHBand="0" w:noVBand="1"/>
      </w:tblPr>
      <w:tblGrid>
        <w:gridCol w:w="5268"/>
        <w:gridCol w:w="1080"/>
        <w:gridCol w:w="936"/>
      </w:tblGrid>
      <w:tr w:rsidR="00674A7E" w14:paraId="7FCB0F59" w14:textId="77777777" w:rsidTr="0061121D">
        <w:trPr>
          <w:trHeight w:val="300"/>
        </w:trPr>
        <w:tc>
          <w:tcPr>
            <w:tcW w:w="5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</w:tcPr>
          <w:p w14:paraId="76F8BA05" w14:textId="77777777" w:rsidR="00674A7E" w:rsidRDefault="00674A7E" w:rsidP="00611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Type (alphabetical order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F054488" w14:textId="77777777" w:rsidR="00674A7E" w:rsidRDefault="00674A7E" w:rsidP="00611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9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22F2D7" w14:textId="77777777" w:rsidR="00674A7E" w:rsidRDefault="00674A7E" w:rsidP="00611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</w:t>
            </w:r>
          </w:p>
        </w:tc>
      </w:tr>
      <w:tr w:rsidR="00674A7E" w14:paraId="6AAAABBA" w14:textId="77777777" w:rsidTr="0061121D">
        <w:trPr>
          <w:trHeight w:val="290"/>
        </w:trPr>
        <w:tc>
          <w:tcPr>
            <w:tcW w:w="5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C18C318" w14:textId="77777777" w:rsidR="00674A7E" w:rsidRDefault="00674A7E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_prime_UTR_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129A3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,3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0A73BB7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</w:tr>
      <w:tr w:rsidR="00674A7E" w14:paraId="177AA56A" w14:textId="77777777" w:rsidTr="0061121D">
        <w:trPr>
          <w:trHeight w:val="290"/>
        </w:trPr>
        <w:tc>
          <w:tcPr>
            <w:tcW w:w="5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08AED04" w14:textId="77777777" w:rsidR="00674A7E" w:rsidRDefault="00674A7E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_prime_UTR_premature_start_codon_gain_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38240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0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6D98BC3F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1</w:t>
            </w:r>
          </w:p>
        </w:tc>
      </w:tr>
      <w:tr w:rsidR="00674A7E" w14:paraId="58BF6713" w14:textId="77777777" w:rsidTr="0061121D">
        <w:trPr>
          <w:trHeight w:val="290"/>
        </w:trPr>
        <w:tc>
          <w:tcPr>
            <w:tcW w:w="5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72895F8" w14:textId="77777777" w:rsidR="00674A7E" w:rsidRDefault="00674A7E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_prime_UTR_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E295A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9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79554EDD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4</w:t>
            </w:r>
          </w:p>
        </w:tc>
      </w:tr>
      <w:tr w:rsidR="00674A7E" w14:paraId="002A1CB4" w14:textId="77777777" w:rsidTr="0061121D">
        <w:trPr>
          <w:trHeight w:val="290"/>
        </w:trPr>
        <w:tc>
          <w:tcPr>
            <w:tcW w:w="5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1E2283B" w14:textId="77777777" w:rsidR="00674A7E" w:rsidRDefault="00674A7E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directional_gene_fusi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E4198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359715BF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74A7E" w14:paraId="6464B878" w14:textId="77777777" w:rsidTr="0061121D">
        <w:trPr>
          <w:trHeight w:val="290"/>
        </w:trPr>
        <w:tc>
          <w:tcPr>
            <w:tcW w:w="5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A9BD079" w14:textId="77777777" w:rsidR="00674A7E" w:rsidRDefault="00674A7E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ative_inframe_deleti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99CCE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7E2173CF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674A7E" w14:paraId="2D6927D7" w14:textId="77777777" w:rsidTr="0061121D">
        <w:trPr>
          <w:trHeight w:val="290"/>
        </w:trPr>
        <w:tc>
          <w:tcPr>
            <w:tcW w:w="5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705BF92" w14:textId="77777777" w:rsidR="00674A7E" w:rsidRDefault="00674A7E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ative_inframe_inserti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2EDB4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59B5C591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  <w:tr w:rsidR="00674A7E" w14:paraId="15C24E28" w14:textId="77777777" w:rsidTr="0061121D">
        <w:trPr>
          <w:trHeight w:val="290"/>
        </w:trPr>
        <w:tc>
          <w:tcPr>
            <w:tcW w:w="5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62A3D9F" w14:textId="77777777" w:rsidR="00674A7E" w:rsidRDefault="00674A7E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ruptive_inframe_deleti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AC06D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F04C9E6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674A7E" w14:paraId="32C2EFB7" w14:textId="77777777" w:rsidTr="0061121D">
        <w:trPr>
          <w:trHeight w:val="290"/>
        </w:trPr>
        <w:tc>
          <w:tcPr>
            <w:tcW w:w="5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A3D0096" w14:textId="77777777" w:rsidR="00674A7E" w:rsidRDefault="00674A7E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ruptive_inframe_inserti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C7333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CEC5D45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674A7E" w14:paraId="6F9F22CA" w14:textId="77777777" w:rsidTr="0061121D">
        <w:trPr>
          <w:trHeight w:val="290"/>
        </w:trPr>
        <w:tc>
          <w:tcPr>
            <w:tcW w:w="5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B731C8A" w14:textId="77777777" w:rsidR="00674A7E" w:rsidRDefault="00674A7E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stream_gene_varian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ACAE7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9,8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0E6C1A1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05</w:t>
            </w:r>
          </w:p>
        </w:tc>
      </w:tr>
      <w:tr w:rsidR="00674A7E" w14:paraId="1C8047A0" w14:textId="77777777" w:rsidTr="0061121D">
        <w:trPr>
          <w:trHeight w:val="290"/>
        </w:trPr>
        <w:tc>
          <w:tcPr>
            <w:tcW w:w="5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7068F67" w14:textId="77777777" w:rsidR="00674A7E" w:rsidRDefault="00674A7E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ature_elongati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82B2C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715D1F22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74A7E" w14:paraId="32E1C624" w14:textId="77777777" w:rsidTr="0061121D">
        <w:trPr>
          <w:trHeight w:val="290"/>
        </w:trPr>
        <w:tc>
          <w:tcPr>
            <w:tcW w:w="5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0488ABD" w14:textId="77777777" w:rsidR="00674A7E" w:rsidRDefault="00674A7E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meshift_varian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F1E51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B3B0954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</w:tr>
      <w:tr w:rsidR="00674A7E" w14:paraId="282D6DA6" w14:textId="77777777" w:rsidTr="0061121D">
        <w:trPr>
          <w:trHeight w:val="290"/>
        </w:trPr>
        <w:tc>
          <w:tcPr>
            <w:tcW w:w="5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A7B18C4" w14:textId="77777777" w:rsidR="00674A7E" w:rsidRDefault="00674A7E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itiator_codon_varian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1C7D4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B0C0BCC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74A7E" w14:paraId="41F18D50" w14:textId="77777777" w:rsidTr="0061121D">
        <w:trPr>
          <w:trHeight w:val="290"/>
        </w:trPr>
        <w:tc>
          <w:tcPr>
            <w:tcW w:w="5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1D4394A" w14:textId="77777777" w:rsidR="00674A7E" w:rsidRDefault="00674A7E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genic_regi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6D0BA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,1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BA271B9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2</w:t>
            </w:r>
          </w:p>
        </w:tc>
      </w:tr>
      <w:tr w:rsidR="00674A7E" w14:paraId="5C6D5A31" w14:textId="77777777" w:rsidTr="0061121D">
        <w:trPr>
          <w:trHeight w:val="290"/>
        </w:trPr>
        <w:tc>
          <w:tcPr>
            <w:tcW w:w="5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AC71E5C" w14:textId="77777777" w:rsidR="00674A7E" w:rsidRDefault="00674A7E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_varian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4A9A1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,0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264C6938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88</w:t>
            </w:r>
          </w:p>
        </w:tc>
      </w:tr>
      <w:tr w:rsidR="00674A7E" w14:paraId="62853CCA" w14:textId="77777777" w:rsidTr="0061121D">
        <w:trPr>
          <w:trHeight w:val="290"/>
        </w:trPr>
        <w:tc>
          <w:tcPr>
            <w:tcW w:w="5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A29E343" w14:textId="77777777" w:rsidR="00674A7E" w:rsidRDefault="00674A7E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_varian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07CE5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6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1C44B31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8</w:t>
            </w:r>
          </w:p>
        </w:tc>
      </w:tr>
      <w:tr w:rsidR="00674A7E" w14:paraId="59C211AD" w14:textId="77777777" w:rsidTr="0061121D">
        <w:trPr>
          <w:trHeight w:val="290"/>
        </w:trPr>
        <w:tc>
          <w:tcPr>
            <w:tcW w:w="5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C79EEBF" w14:textId="77777777" w:rsidR="00674A7E" w:rsidRDefault="00674A7E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_coding_transcript_varian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8EC4D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231E3ACA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674A7E" w14:paraId="3ECA3EE3" w14:textId="77777777" w:rsidTr="0061121D">
        <w:trPr>
          <w:trHeight w:val="290"/>
        </w:trPr>
        <w:tc>
          <w:tcPr>
            <w:tcW w:w="5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52CFFD4" w14:textId="77777777" w:rsidR="00674A7E" w:rsidRDefault="00674A7E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lice_acceptor_varian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F23A9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EE7D45A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674A7E" w14:paraId="2DBEE863" w14:textId="77777777" w:rsidTr="0061121D">
        <w:trPr>
          <w:trHeight w:val="290"/>
        </w:trPr>
        <w:tc>
          <w:tcPr>
            <w:tcW w:w="5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FDB5B29" w14:textId="77777777" w:rsidR="00674A7E" w:rsidRDefault="00674A7E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lice_donor_varian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525C9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70C76D74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674A7E" w14:paraId="2103B198" w14:textId="77777777" w:rsidTr="0061121D">
        <w:trPr>
          <w:trHeight w:val="290"/>
        </w:trPr>
        <w:tc>
          <w:tcPr>
            <w:tcW w:w="5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FE5F183" w14:textId="77777777" w:rsidR="00674A7E" w:rsidRDefault="00674A7E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lice_region_varian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EF660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3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52EE74CD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6</w:t>
            </w:r>
          </w:p>
        </w:tc>
      </w:tr>
      <w:tr w:rsidR="00674A7E" w14:paraId="632155D6" w14:textId="77777777" w:rsidTr="0061121D">
        <w:trPr>
          <w:trHeight w:val="290"/>
        </w:trPr>
        <w:tc>
          <w:tcPr>
            <w:tcW w:w="5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5C0D4E2" w14:textId="77777777" w:rsidR="00674A7E" w:rsidRDefault="00674A7E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t_los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3B292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5D68E64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674A7E" w14:paraId="6CC836D7" w14:textId="77777777" w:rsidTr="0061121D">
        <w:trPr>
          <w:trHeight w:val="290"/>
        </w:trPr>
        <w:tc>
          <w:tcPr>
            <w:tcW w:w="5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0E6E5D6" w14:textId="77777777" w:rsidR="00674A7E" w:rsidRDefault="00674A7E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t_retained_varian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BF639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36F19404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74A7E" w14:paraId="6D2393B6" w14:textId="77777777" w:rsidTr="0061121D">
        <w:trPr>
          <w:trHeight w:val="290"/>
        </w:trPr>
        <w:tc>
          <w:tcPr>
            <w:tcW w:w="5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7ECCAB1" w14:textId="77777777" w:rsidR="00674A7E" w:rsidRDefault="00674A7E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_gain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8DA6B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645006D9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</w:tr>
      <w:tr w:rsidR="00674A7E" w14:paraId="02826FCF" w14:textId="77777777" w:rsidTr="0061121D">
        <w:trPr>
          <w:trHeight w:val="290"/>
        </w:trPr>
        <w:tc>
          <w:tcPr>
            <w:tcW w:w="5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8E6A801" w14:textId="77777777" w:rsidR="00674A7E" w:rsidRDefault="00674A7E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_los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7DDA5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758ECE04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674A7E" w14:paraId="44BE8618" w14:textId="77777777" w:rsidTr="0061121D">
        <w:trPr>
          <w:trHeight w:val="290"/>
        </w:trPr>
        <w:tc>
          <w:tcPr>
            <w:tcW w:w="5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1081185" w14:textId="77777777" w:rsidR="00674A7E" w:rsidRDefault="00674A7E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_retained_varian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4F370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264BCB2F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674A7E" w14:paraId="081C7208" w14:textId="77777777" w:rsidTr="0061121D">
        <w:trPr>
          <w:trHeight w:val="290"/>
        </w:trPr>
        <w:tc>
          <w:tcPr>
            <w:tcW w:w="5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C2B0D26" w14:textId="77777777" w:rsidR="00674A7E" w:rsidRDefault="00674A7E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onymous_varian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4611D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2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F2E8E79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9</w:t>
            </w:r>
          </w:p>
        </w:tc>
      </w:tr>
      <w:tr w:rsidR="00674A7E" w14:paraId="036BB5CB" w14:textId="77777777" w:rsidTr="0061121D">
        <w:trPr>
          <w:trHeight w:val="300"/>
        </w:trPr>
        <w:tc>
          <w:tcPr>
            <w:tcW w:w="526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64F479E" w14:textId="77777777" w:rsidR="00674A7E" w:rsidRDefault="00674A7E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stream_gene_varian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A7B4067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4,55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5629E9D" w14:textId="77777777" w:rsidR="00674A7E" w:rsidRDefault="00674A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55</w:t>
            </w:r>
          </w:p>
        </w:tc>
      </w:tr>
    </w:tbl>
    <w:p w14:paraId="75ABD0E3" w14:textId="77777777" w:rsidR="00674A7E" w:rsidRDefault="00674A7E"/>
    <w:sectPr w:rsidR="00674A7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A7E"/>
    <w:rsid w:val="00674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68D485"/>
  <w15:chartTrackingRefBased/>
  <w15:docId w15:val="{5CBE0A49-87AE-4D84-8A68-3D62880A8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4A7E"/>
    <w:rPr>
      <w:rFonts w:ascii="Calibri" w:eastAsia="Calibri" w:hAnsi="Calibri" w:cs="Calibri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Федор Шарко</dc:creator>
  <cp:keywords/>
  <dc:description/>
  <cp:lastModifiedBy>Федор Шарко</cp:lastModifiedBy>
  <cp:revision>1</cp:revision>
  <dcterms:created xsi:type="dcterms:W3CDTF">2022-03-11T14:13:00Z</dcterms:created>
  <dcterms:modified xsi:type="dcterms:W3CDTF">2022-03-11T14:13:00Z</dcterms:modified>
</cp:coreProperties>
</file>